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1F2" w:rsidRPr="00792D42" w:rsidRDefault="009D21F2" w:rsidP="009D21F2">
      <w:pPr>
        <w:spacing w:line="480" w:lineRule="auto"/>
        <w:jc w:val="both"/>
      </w:pPr>
      <w:r>
        <w:rPr>
          <w:rFonts w:ascii="Cambria"/>
          <w:noProof/>
          <w:sz w:val="20"/>
        </w:rPr>
        <w:drawing>
          <wp:inline distT="0" distB="0" distL="0" distR="0" wp14:anchorId="4C8CB5B1" wp14:editId="4D232DBA">
            <wp:extent cx="5934365" cy="4678680"/>
            <wp:effectExtent l="0" t="0" r="9525" b="0"/>
            <wp:docPr id="18" name="image3.png" descr="Macintosh HD:Users:xinranliu:Desktop:working :HCV:weekly summary:20160602:AT9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1518" cy="46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816" w:rsidRPr="009D21F2" w:rsidRDefault="009D21F2" w:rsidP="009D21F2">
      <w:bookmarkStart w:id="0" w:name="_GoBack"/>
      <w:r w:rsidRPr="009D21F2">
        <w:rPr>
          <w:b/>
        </w:rPr>
        <w:t xml:space="preserve">S3 Fig. BMS-986094 TP (AT9002) incorporation catalyzed by POLRMT. (A) </w:t>
      </w:r>
      <w:r w:rsidRPr="009D21F2">
        <w:t xml:space="preserve">POLRMT (0.5 µM) was incubated with fluorescein-labeled-RNA/DNA scaffold (0.2 µM) for 1 min and then rapidly mixed with BMS-986094 TP (50-2000 µM). Reactions were quenched at various times with EDTA (50 µM). </w:t>
      </w:r>
      <w:r w:rsidRPr="009D21F2">
        <w:rPr>
          <w:b/>
        </w:rPr>
        <w:t>(B)</w:t>
      </w:r>
      <w:r w:rsidRPr="009D21F2">
        <w:t xml:space="preserve"> Quantitated RNA product was plotted as a function of time and fit to a single exponential equation. </w:t>
      </w:r>
      <w:r w:rsidRPr="009D21F2">
        <w:rPr>
          <w:b/>
        </w:rPr>
        <w:t>(C)</w:t>
      </w:r>
      <w:r w:rsidRPr="009D21F2">
        <w:t xml:space="preserve"> Values for </w:t>
      </w:r>
      <w:proofErr w:type="spellStart"/>
      <w:r w:rsidRPr="009D21F2">
        <w:t>k</w:t>
      </w:r>
      <w:r w:rsidRPr="009D21F2">
        <w:rPr>
          <w:vertAlign w:val="subscript"/>
        </w:rPr>
        <w:t>obs</w:t>
      </w:r>
      <w:proofErr w:type="spellEnd"/>
      <w:r w:rsidRPr="009D21F2">
        <w:t xml:space="preserve"> were plotted as a function of BMS-986094 TP concentration and fit to as hyperbola, yielding a </w:t>
      </w:r>
      <w:proofErr w:type="spellStart"/>
      <w:r w:rsidRPr="009D21F2">
        <w:t>k</w:t>
      </w:r>
      <w:r w:rsidRPr="009D21F2">
        <w:rPr>
          <w:vertAlign w:val="subscript"/>
        </w:rPr>
        <w:t>pol</w:t>
      </w:r>
      <w:proofErr w:type="spellEnd"/>
      <w:r w:rsidRPr="009D21F2">
        <w:t xml:space="preserve"> value of 0.051 ± 0.002 s</w:t>
      </w:r>
      <w:r w:rsidRPr="009D21F2">
        <w:rPr>
          <w:vertAlign w:val="superscript"/>
        </w:rPr>
        <w:t>-1</w:t>
      </w:r>
      <w:r w:rsidRPr="009D21F2">
        <w:t xml:space="preserve"> and a </w:t>
      </w:r>
      <w:proofErr w:type="spellStart"/>
      <w:proofErr w:type="gramStart"/>
      <w:r w:rsidRPr="009D21F2">
        <w:t>K</w:t>
      </w:r>
      <w:r w:rsidRPr="009D21F2">
        <w:rPr>
          <w:vertAlign w:val="subscript"/>
        </w:rPr>
        <w:t>d,app</w:t>
      </w:r>
      <w:proofErr w:type="spellEnd"/>
      <w:proofErr w:type="gramEnd"/>
      <w:r w:rsidRPr="009D21F2">
        <w:t xml:space="preserve"> value of 240 ± 26 µM).</w:t>
      </w:r>
      <w:bookmarkEnd w:id="0"/>
    </w:p>
    <w:sectPr w:rsidR="00EE0816" w:rsidRPr="009D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F2"/>
    <w:rsid w:val="009D21F2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F542B-607D-4C9D-9AC8-F8236994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F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46:00Z</dcterms:created>
  <dcterms:modified xsi:type="dcterms:W3CDTF">2019-11-20T02:46:00Z</dcterms:modified>
</cp:coreProperties>
</file>